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eastAsia="Arial" w:cs="Arial" w:ascii="Arial" w:hAnsi="Arial"/>
          <w:b/>
          <w:bCs/>
          <w:sz w:val="20"/>
          <w:szCs w:val="20"/>
        </w:rPr>
        <w:t xml:space="preserve">  </w:t>
      </w:r>
      <w:r>
        <w:rPr>
          <w:rFonts w:cs="Arial" w:ascii="Arial" w:hAnsi="Arial"/>
          <w:b/>
          <w:bCs/>
          <w:sz w:val="20"/>
          <w:szCs w:val="20"/>
        </w:rPr>
        <w:t>Table S1:  Clinical data of molecularly profiled CRPC samples</w:t>
      </w:r>
    </w:p>
    <w:p>
      <w:pPr>
        <w:pStyle w:val="Normal"/>
        <w:widowControl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7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037"/>
        <w:gridCol w:w="1107"/>
        <w:gridCol w:w="846"/>
        <w:gridCol w:w="746"/>
        <w:gridCol w:w="577"/>
        <w:gridCol w:w="1067"/>
        <w:gridCol w:w="1797"/>
      </w:tblGrid>
      <w:tr>
        <w:trPr>
          <w:trHeight w:val="607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atient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SA (CRPC)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T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R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cetaxel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ther therapies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stramustine, Immunotherapy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stramustine, Adriamycin, Vinblastine, Ketoconazol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platin, Cyclophosphamid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R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nison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Cell 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TOPSY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platin, Cisplatin, Etoposide, Velcad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stramustine, Cyclophosphamide, Vincristine, Dexamethason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R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v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xantrone, Prednisone, Kav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R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C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v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C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ramustin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platin, Dexamethasone, Thalidomid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Cell CA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R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Cell 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R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platin, Etoposid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Cell 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C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R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ophosphamide, Vincristine, Dexamethasone</w:t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RP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RH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-C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PX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platin, Ketaconazole, Dexamethazone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ind w:left="27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CXPX – cystoprostatectomy; PE – pelvic exenteration; TURP – transurethral resection; TAB – total androgen blockade (lupron + casodex); LHRH – lupron; ORCH – bilateral orchiectomy; XRT – radiation therapy</w:t>
      </w:r>
    </w:p>
    <w:p>
      <w:pPr>
        <w:pStyle w:val="Normal"/>
        <w:widowControl w:val="false"/>
        <w:ind w:left="27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Small cell carcinoma component was profiled from a mixed histology small cell/ adenocarcinoma tumor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9:10:00Z</dcterms:created>
  <dc:creator>ksircar</dc:creator>
  <dc:description/>
  <cp:keywords/>
  <dc:language>en-US</dc:language>
  <cp:lastModifiedBy>ksircar</cp:lastModifiedBy>
  <dcterms:modified xsi:type="dcterms:W3CDTF">2011-11-29T19:11:00Z</dcterms:modified>
  <cp:revision>1</cp:revision>
  <dc:subject/>
  <dc:title>  Table S1:  Clinical data of molecularly profiled CRPC samples</dc:title>
</cp:coreProperties>
</file>